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86EF6" w:rsidRDefault="00654E8F" w:rsidP="0001436A">
      <w:pPr>
        <w:pStyle w:val="SupplementaryMaterial"/>
        <w:rPr>
          <w:b w:val="0"/>
        </w:rPr>
      </w:pPr>
      <w:r w:rsidRPr="00D86EF6">
        <w:t>Supplementary Material</w:t>
      </w:r>
    </w:p>
    <w:p w14:paraId="4D059444" w14:textId="72E9A4EC" w:rsidR="00994A3D" w:rsidRPr="00D86EF6" w:rsidRDefault="00654E8F" w:rsidP="0001436A">
      <w:pPr>
        <w:pStyle w:val="1"/>
      </w:pPr>
      <w:r w:rsidRPr="00D86EF6">
        <w:t>Supplementary Tables</w:t>
      </w:r>
    </w:p>
    <w:bookmarkStart w:id="0" w:name="_Hlk126786701"/>
    <w:p w14:paraId="0868EC9F" w14:textId="4470B7BA" w:rsidR="007F2017" w:rsidRPr="00D86EF6" w:rsidRDefault="00B70592" w:rsidP="007F2017">
      <w:pPr>
        <w:jc w:val="center"/>
        <w:rPr>
          <w:rFonts w:cs="Times New Roman"/>
        </w:rPr>
      </w:pPr>
      <w:r w:rsidRPr="00D86EF6">
        <w:rPr>
          <w:rFonts w:eastAsia="等线" w:cs="Times New Roman"/>
          <w:kern w:val="2"/>
          <w:sz w:val="21"/>
          <w:lang w:eastAsia="zh-CN"/>
        </w:rPr>
        <w:object w:dxaOrig="10755" w:dyaOrig="11911" w14:anchorId="6C34E6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7pt;height:459.75pt" o:ole="">
            <v:imagedata r:id="rId8" o:title=""/>
          </v:shape>
          <o:OLEObject Type="Embed" ProgID="Visio.Drawing.15" ShapeID="_x0000_i1025" DrawAspect="Content" ObjectID="_1751178835" r:id="rId9"/>
        </w:object>
      </w:r>
      <w:bookmarkEnd w:id="0"/>
    </w:p>
    <w:p w14:paraId="7E858350" w14:textId="4D02BD5B" w:rsidR="00B70592" w:rsidRPr="00D86EF6" w:rsidRDefault="007F2017" w:rsidP="007F2017">
      <w:pPr>
        <w:widowControl w:val="0"/>
        <w:spacing w:before="0" w:after="0"/>
        <w:jc w:val="center"/>
        <w:rPr>
          <w:rFonts w:cs="Times New Roman"/>
          <w:kern w:val="2"/>
          <w:szCs w:val="24"/>
          <w:lang w:eastAsia="zh-CN"/>
        </w:rPr>
        <w:sectPr w:rsidR="00B70592" w:rsidRPr="00D86EF6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D86EF6">
        <w:rPr>
          <w:rFonts w:cs="Times New Roman"/>
          <w:kern w:val="2"/>
          <w:szCs w:val="24"/>
          <w:lang w:eastAsia="zh-CN"/>
        </w:rPr>
        <w:t>Figure S1. Sample screening proces</w:t>
      </w:r>
      <w:r w:rsidR="00B70592" w:rsidRPr="00D86EF6">
        <w:rPr>
          <w:rFonts w:cs="Times New Roman"/>
          <w:kern w:val="2"/>
          <w:szCs w:val="24"/>
          <w:lang w:eastAsia="zh-CN"/>
        </w:rPr>
        <w:t>s</w:t>
      </w:r>
    </w:p>
    <w:p w14:paraId="37EC21D6" w14:textId="0B3BA19E" w:rsidR="00CD5003" w:rsidRPr="00D86EF6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D86EF6">
        <w:rPr>
          <w:rFonts w:cs="Times New Roman"/>
          <w:kern w:val="2"/>
          <w:szCs w:val="24"/>
          <w:lang w:eastAsia="zh-CN"/>
        </w:rPr>
        <w:lastRenderedPageBreak/>
        <w:t xml:space="preserve">Table S1. </w:t>
      </w:r>
      <w:r w:rsidR="00B70592" w:rsidRPr="00D86EF6">
        <w:rPr>
          <w:rFonts w:cs="Times New Roman"/>
          <w:kern w:val="2"/>
          <w:szCs w:val="24"/>
          <w:lang w:eastAsia="zh-CN"/>
        </w:rPr>
        <w:t>Differences in socio-economic characteristics between excluded and retained samples</w:t>
      </w:r>
    </w:p>
    <w:tbl>
      <w:tblPr>
        <w:tblW w:w="14076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425"/>
        <w:gridCol w:w="1040"/>
        <w:gridCol w:w="1653"/>
        <w:gridCol w:w="1217"/>
        <w:gridCol w:w="1618"/>
        <w:gridCol w:w="1253"/>
        <w:gridCol w:w="1435"/>
        <w:gridCol w:w="1435"/>
      </w:tblGrid>
      <w:tr w:rsidR="00B70592" w:rsidRPr="00D86EF6" w14:paraId="79118B24" w14:textId="77777777" w:rsidTr="009D6B7F">
        <w:trPr>
          <w:trHeight w:val="290"/>
        </w:trPr>
        <w:tc>
          <w:tcPr>
            <w:tcW w:w="4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514B48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C1E2D9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Retained group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286292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Excluded group</w:t>
            </w:r>
          </w:p>
        </w:tc>
        <w:tc>
          <w:tcPr>
            <w:tcW w:w="26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5A364F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E2422C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F/χ2</w:t>
            </w:r>
          </w:p>
        </w:tc>
      </w:tr>
      <w:tr w:rsidR="00B70592" w:rsidRPr="00D86EF6" w14:paraId="0F46B426" w14:textId="77777777" w:rsidTr="009D6B7F">
        <w:trPr>
          <w:trHeight w:val="290"/>
        </w:trPr>
        <w:tc>
          <w:tcPr>
            <w:tcW w:w="4425" w:type="dxa"/>
            <w:tcBorders>
              <w:left w:val="nil"/>
              <w:bottom w:val="single" w:sz="4" w:space="0" w:color="auto"/>
              <w:right w:val="nil"/>
            </w:tcBorders>
          </w:tcPr>
          <w:p w14:paraId="3113D958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5C2C8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Mean (N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8E6D3D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D (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019D4A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Mean (N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FC21CF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D (%)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A9DAB1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Mean (N)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377FA2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D (%)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5C2840B1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Significance</w:t>
            </w:r>
          </w:p>
        </w:tc>
      </w:tr>
      <w:tr w:rsidR="00B70592" w:rsidRPr="00D86EF6" w14:paraId="06BBD7EE" w14:textId="77777777" w:rsidTr="009D6B7F">
        <w:trPr>
          <w:trHeight w:val="290"/>
        </w:trPr>
        <w:tc>
          <w:tcPr>
            <w:tcW w:w="4425" w:type="dxa"/>
            <w:tcBorders>
              <w:top w:val="single" w:sz="4" w:space="0" w:color="auto"/>
              <w:left w:val="nil"/>
              <w:right w:val="nil"/>
            </w:tcBorders>
          </w:tcPr>
          <w:p w14:paraId="2679D439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</w:tcPr>
          <w:p w14:paraId="2ACF4DF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944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right w:val="nil"/>
            </w:tcBorders>
          </w:tcPr>
          <w:p w14:paraId="6DEE227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56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63AC279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94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</w:tcPr>
          <w:p w14:paraId="5E786E8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</w:tcPr>
          <w:p w14:paraId="4D3414B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94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</w:tcPr>
          <w:p w14:paraId="620C9A9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5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</w:tcPr>
          <w:p w14:paraId="1894277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B70592" w:rsidRPr="00D86EF6" w14:paraId="024ED87E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6F57800D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0AD8749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701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</w:tcPr>
          <w:p w14:paraId="2CFCFD0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0082BB6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693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325CF09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32864F8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394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65A5093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075FD3D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289E067C" w14:textId="77777777" w:rsidTr="009D6B7F">
        <w:trPr>
          <w:trHeight w:val="290"/>
        </w:trPr>
        <w:tc>
          <w:tcPr>
            <w:tcW w:w="4425" w:type="dxa"/>
            <w:tcBorders>
              <w:left w:val="nil"/>
              <w:bottom w:val="nil"/>
              <w:right w:val="nil"/>
            </w:tcBorders>
          </w:tcPr>
          <w:p w14:paraId="25D41724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Changes of caregiving intensity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548890D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1629E4B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603750E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14:paraId="4527E91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2725E72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7421AE2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4B2369C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4.838***</w:t>
            </w:r>
          </w:p>
        </w:tc>
      </w:tr>
      <w:tr w:rsidR="00B70592" w:rsidRPr="00D86EF6" w14:paraId="5C5B00DA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16B7AF1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No childcare at either wa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585CB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75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FE9F1A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2.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CE7B82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0919ED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3.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D88828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6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904C47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4.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6F1266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66C50A9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A3C9752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High-intensity childcare at both wav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185DC6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8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764934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1.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8724E5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433AFF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DF1E96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493CC0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.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50686C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6218113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45F4639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Low-intensity childcare at both wav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615E8F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1968FD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.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819E61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49D64F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.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5371DD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E8011C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.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235D46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48A2F7C3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E61AF11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Starting childcare at Wave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485DEA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2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EBB0DA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9076BA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CB9B10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2.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AC9E90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28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EFCCEC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4.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395E5F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8D9ECD5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F07C9EF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Stopped childcare at Wave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8DAA45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94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DFD1F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.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38685D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ACA2B4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.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8EC15C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68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40BF68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.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9FCF89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4EE2C86A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0B5F8CC3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 xml:space="preserve">High-intensity childcare </w:t>
            </w: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→</w:t>
            </w:r>
            <w:r w:rsidRPr="00D86EF6">
              <w:rPr>
                <w:rFonts w:cs="Times New Roman"/>
                <w:color w:val="000000"/>
                <w:sz w:val="20"/>
                <w:szCs w:val="20"/>
              </w:rPr>
              <w:t xml:space="preserve"> Low-intensity childc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BA7BF1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4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D5B0D0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.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90EC0F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60EC41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.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F865F5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1040EB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.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3B4EC8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0018212E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D2F6E63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 xml:space="preserve">Low-intensity childcare </w:t>
            </w: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→</w:t>
            </w:r>
            <w:r w:rsidRPr="00D86EF6">
              <w:rPr>
                <w:rFonts w:cs="Times New Roman"/>
                <w:color w:val="000000"/>
                <w:sz w:val="20"/>
                <w:szCs w:val="20"/>
              </w:rPr>
              <w:t xml:space="preserve"> High-intensity childc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FAAAAA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2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162791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.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9CCB48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D35C5C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2F23CD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4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215B9A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.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67F637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1AF508AE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38BD9DBB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5D58D55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701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</w:tcPr>
          <w:p w14:paraId="33FE54B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3F05851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412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51D09B0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4AD922A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113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071448B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3035CC8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5252BC49" w14:textId="77777777" w:rsidTr="009D6B7F">
        <w:trPr>
          <w:trHeight w:val="290"/>
        </w:trPr>
        <w:tc>
          <w:tcPr>
            <w:tcW w:w="4425" w:type="dxa"/>
            <w:tcBorders>
              <w:left w:val="nil"/>
              <w:bottom w:val="nil"/>
              <w:right w:val="nil"/>
            </w:tcBorders>
          </w:tcPr>
          <w:p w14:paraId="455AAB51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426B0D6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1FEF07F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30120BE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14:paraId="3F5FE0C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5C3F2B2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7E67507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5C876C4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.803***</w:t>
            </w:r>
          </w:p>
        </w:tc>
      </w:tr>
      <w:tr w:rsidR="00B70592" w:rsidRPr="00D86EF6" w14:paraId="338D61E5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B0E0F17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565C5A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12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C5BE7B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1.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CD527B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5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861F90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4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19ADE4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46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D4D284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.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40DE16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0D156C55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1F1657B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CF10F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5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CB12E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8.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79FDCD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6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AE8DAB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5.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21A419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31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4532BC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7.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5C336A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168236ED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09E9B86C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6654BBE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701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</w:tcPr>
          <w:p w14:paraId="5BB9A7B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7C64220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161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287A146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6E6D6D2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862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7702A5F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3BA726A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69B3D28" w14:textId="77777777" w:rsidTr="009D6B7F">
        <w:trPr>
          <w:trHeight w:val="290"/>
        </w:trPr>
        <w:tc>
          <w:tcPr>
            <w:tcW w:w="4425" w:type="dxa"/>
            <w:tcBorders>
              <w:left w:val="nil"/>
              <w:bottom w:val="nil"/>
              <w:right w:val="nil"/>
            </w:tcBorders>
          </w:tcPr>
          <w:p w14:paraId="1C81D14E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Location of residential address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3B47617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3C72308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03BC63E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14:paraId="6D51DCA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788BBC6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23C88AE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5F846EC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9.104***</w:t>
            </w:r>
          </w:p>
        </w:tc>
      </w:tr>
      <w:tr w:rsidR="00B70592" w:rsidRPr="00D86EF6" w14:paraId="362175A3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C861873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F64C36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344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7AA09A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5.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14162F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3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47DD3D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2.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A35284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07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4576D6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4.5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90D166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0020278C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CAAD099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011440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25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16B1D6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.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553CAF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8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A9F39D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.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97A65D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0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7A1AB3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031589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544FFD2F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6C99CA0C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62E932A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701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</w:tcPr>
          <w:p w14:paraId="2749BC3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52C73C2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143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405AEB9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7B0D211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844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41BBB81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5992158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0D9BC459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BB0CF90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What's your highest level of education?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91798D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94F153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9ECF5A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29812D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F182EA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DC2A75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F9B8DC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7.922***</w:t>
            </w:r>
          </w:p>
        </w:tc>
      </w:tr>
      <w:tr w:rsidR="00B70592" w:rsidRPr="00D86EF6" w14:paraId="06389E20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BC839EA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B62869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0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DD2651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B7CDE1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0614E8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0.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00D9A8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8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4ED396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BC1006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17E7FC11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516E207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Primary school and be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9EA0D6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04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11AAC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5.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7D12CC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7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EB050C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2.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D186EE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18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D63C17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4.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7014CB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C16560E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9BDE2E1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B5AF4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74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910F81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B0ACCB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85C8F6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.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1F727A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3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1BA2B4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.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E1C3B2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91C7D16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FF03FD6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ECDCC2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5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81EFFF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.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84D845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0DBA60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57CFD8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71743F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.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2963FD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3E50C0BA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4F7AE9A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CF21C4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F3434A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0D3ADA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3B8A24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D3543E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F7A9AE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D9593B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BD184D8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3AFE72F7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4E8D4DF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701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</w:tcPr>
          <w:p w14:paraId="1DF3D2B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2DE7B13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963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2C8652B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381EFD4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664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17E6A63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068372A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042AD819" w14:textId="77777777" w:rsidTr="009D6B7F">
        <w:trPr>
          <w:trHeight w:val="290"/>
        </w:trPr>
        <w:tc>
          <w:tcPr>
            <w:tcW w:w="4425" w:type="dxa"/>
            <w:tcBorders>
              <w:left w:val="nil"/>
              <w:bottom w:val="nil"/>
              <w:right w:val="nil"/>
            </w:tcBorders>
          </w:tcPr>
          <w:p w14:paraId="2FE24410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1659DB6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1041C93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46D2216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14:paraId="0658F42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1D9BD77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7EA67CE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5413518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2.921***</w:t>
            </w:r>
          </w:p>
        </w:tc>
      </w:tr>
      <w:tr w:rsidR="00B70592" w:rsidRPr="00D86EF6" w14:paraId="26E54F92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7AB0F1D3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13A151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8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C47699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.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AABCC0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BBE3AF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BEA336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6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2C316D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3.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1500BE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30498B1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62A65C9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Married or cohabit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38FB06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8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A6E435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9.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31A531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4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3F2AE8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2.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01EB06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2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46282A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6.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23C6BE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5FF12328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4262B058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5F13FBF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701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</w:tcPr>
          <w:p w14:paraId="1CB6A82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265C823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142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45FCEA8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12BDEF6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843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1B95D1E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5DA361F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55D2943C" w14:textId="77777777" w:rsidTr="009D6B7F">
        <w:trPr>
          <w:trHeight w:val="290"/>
        </w:trPr>
        <w:tc>
          <w:tcPr>
            <w:tcW w:w="4425" w:type="dxa"/>
            <w:tcBorders>
              <w:left w:val="nil"/>
              <w:bottom w:val="nil"/>
              <w:right w:val="nil"/>
            </w:tcBorders>
          </w:tcPr>
          <w:p w14:paraId="40DE8FBF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Self-assessed health status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353D608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0EAD52E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2A52D17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14:paraId="463AC91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5841C27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6DCEF94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383EA1D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3.198***</w:t>
            </w:r>
          </w:p>
        </w:tc>
      </w:tr>
      <w:tr w:rsidR="00B70592" w:rsidRPr="00D86EF6" w14:paraId="52E0041D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0A8D9C50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5B26CB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55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901CFD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5906FC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11C45D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0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4AFECD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1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C1E0CF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.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7E40D5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D907924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770ABA01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18EA0A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0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7B66D9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1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C9790A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0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D960D9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7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0955F6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30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D7A000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9.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C60184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24C373F0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A844501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F57F2A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1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C03FE5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040AF5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C925EE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64F079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9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0E3706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.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05B972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16AFAFF8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794388D0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2EE4907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701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</w:tcPr>
          <w:p w14:paraId="11871DA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0788F27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536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2BC9DF6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7A8C19A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237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6BC208F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0DDDF29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1BFA7F6" w14:textId="77777777" w:rsidTr="009D6B7F">
        <w:trPr>
          <w:trHeight w:val="290"/>
        </w:trPr>
        <w:tc>
          <w:tcPr>
            <w:tcW w:w="4425" w:type="dxa"/>
            <w:tcBorders>
              <w:left w:val="nil"/>
              <w:bottom w:val="nil"/>
              <w:right w:val="nil"/>
            </w:tcBorders>
          </w:tcPr>
          <w:p w14:paraId="6CFE8A44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Age in 2015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7C0B565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59FC9A1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4AAFD3F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14:paraId="5662CD3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2767C32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52B7430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5B94424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03.305***</w:t>
            </w:r>
          </w:p>
        </w:tc>
      </w:tr>
      <w:tr w:rsidR="00B70592" w:rsidRPr="00D86EF6" w14:paraId="5FE41D6A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09B601D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45-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3C2E08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32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2D348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1.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F45C8F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7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33B40A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7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32B7AB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10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60EAB1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0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BC6ACE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3DFE7A1A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D49633E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60-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371256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45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6B4BF2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2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F151F3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7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85C67A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7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C01ABF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11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72E057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0.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B94293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37ED9282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69EFDBA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70-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C78B0F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9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D290EB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4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B26D51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BCA36F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7AC5B2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4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A31DFC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.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663A64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3D714EF2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01A53FA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above 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D1473F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4B2866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FDB010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FC21FD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.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54C2F7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6C65A4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.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281178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9ADF952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3EEE61C5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5A29A3D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701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</w:tcPr>
          <w:p w14:paraId="0A7EA6A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37CC15B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922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2B698DB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0B6E212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623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1AFA010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04061DB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1B44DBC5" w14:textId="77777777" w:rsidTr="009D6B7F">
        <w:trPr>
          <w:trHeight w:val="290"/>
        </w:trPr>
        <w:tc>
          <w:tcPr>
            <w:tcW w:w="4425" w:type="dxa"/>
            <w:tcBorders>
              <w:left w:val="nil"/>
              <w:bottom w:val="nil"/>
              <w:right w:val="nil"/>
            </w:tcBorders>
          </w:tcPr>
          <w:p w14:paraId="2242BFD1" w14:textId="77777777" w:rsidR="00B70592" w:rsidRPr="00D86EF6" w:rsidRDefault="00B70592" w:rsidP="009D6B7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Per capita household expenditure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75C586A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35CC54D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7ADFACB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14:paraId="71F20F4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6E40B0C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42CB36C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09018B2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0.885***</w:t>
            </w:r>
          </w:p>
        </w:tc>
      </w:tr>
      <w:tr w:rsidR="00B70592" w:rsidRPr="00D86EF6" w14:paraId="11147C5B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BAFE4AA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1st quarti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5E42E4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66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DCFBEB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5D5694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1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7346BC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.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117D13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8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9C1101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8.8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E93A45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3E59A9C4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9F369A7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2nd quarti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A29072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75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045B0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.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925F38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FFCCB9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01B9DF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1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E87464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.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6A0B55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5C494913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0D291E8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3rd quarti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934329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6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286C03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.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689290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6F858C6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.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0726C3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7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0AF1E7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931F32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3DB18EA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0285430F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lastRenderedPageBreak/>
              <w:t>4th quartile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4D6A522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650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</w:tcPr>
          <w:p w14:paraId="02DF0C8D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0.6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41F127E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30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5B95C3D5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.36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1B86A23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38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1709D7A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.83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6FA3A41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965A544" w14:textId="77777777" w:rsidTr="009D6B7F">
        <w:trPr>
          <w:trHeight w:val="290"/>
        </w:trPr>
        <w:tc>
          <w:tcPr>
            <w:tcW w:w="4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57ADF0" w14:textId="77777777" w:rsidR="00B70592" w:rsidRPr="00D86EF6" w:rsidRDefault="00B70592" w:rsidP="009D6B7F">
            <w:pPr>
              <w:autoSpaceDE w:val="0"/>
              <w:autoSpaceDN w:val="0"/>
              <w:adjustRightInd w:val="0"/>
              <w:ind w:firstLineChars="71" w:firstLine="14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86EF6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B89D7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70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7CB5F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5CB9B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42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4E63C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55794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12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1B031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52893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17CBE49E" w14:textId="77777777" w:rsidTr="009D6B7F">
        <w:trPr>
          <w:trHeight w:val="290"/>
        </w:trPr>
        <w:tc>
          <w:tcPr>
            <w:tcW w:w="4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A120C4" w14:textId="03E2D83F" w:rsidR="00B70592" w:rsidRPr="00D86EF6" w:rsidRDefault="00B70592" w:rsidP="009D6B7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6EF6">
              <w:rPr>
                <w:rFonts w:cs="Times New Roman"/>
                <w:szCs w:val="24"/>
              </w:rPr>
              <w:t>Note: ***p &lt; .0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72D7C4" w14:textId="77777777" w:rsidR="00B70592" w:rsidRPr="00D86EF6" w:rsidRDefault="00B70592" w:rsidP="009D6B7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CC6EDD" w14:textId="77777777" w:rsidR="00B70592" w:rsidRPr="00D86EF6" w:rsidRDefault="00B70592" w:rsidP="009D6B7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C60D5F" w14:textId="77777777" w:rsidR="00B70592" w:rsidRPr="00D86EF6" w:rsidRDefault="00B70592" w:rsidP="009D6B7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FBBD5F" w14:textId="77777777" w:rsidR="00B70592" w:rsidRPr="00D86EF6" w:rsidRDefault="00B70592" w:rsidP="009D6B7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9CA068" w14:textId="77777777" w:rsidR="00B70592" w:rsidRPr="00D86EF6" w:rsidRDefault="00B70592" w:rsidP="009D6B7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C286C7" w14:textId="77777777" w:rsidR="00B70592" w:rsidRPr="00D86EF6" w:rsidRDefault="00B70592" w:rsidP="009D6B7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B967B2" w14:textId="77777777" w:rsidR="00B70592" w:rsidRPr="00D86EF6" w:rsidRDefault="00B70592" w:rsidP="009D6B7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37D1A1B7" w14:textId="451B8ABD" w:rsidR="00CD5003" w:rsidRPr="00D86EF6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</w:p>
    <w:p w14:paraId="4CA63F4A" w14:textId="4B078487" w:rsidR="00B5000F" w:rsidRPr="00D86EF6" w:rsidRDefault="00B5000F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D86EF6">
        <w:rPr>
          <w:rFonts w:cs="Times New Roman"/>
          <w:kern w:val="2"/>
          <w:szCs w:val="24"/>
          <w:lang w:eastAsia="zh-CN"/>
        </w:rPr>
        <w:t xml:space="preserve">Table S2. </w:t>
      </w:r>
      <w:r w:rsidR="00B70592" w:rsidRPr="00D86EF6">
        <w:rPr>
          <w:rFonts w:cs="Times New Roman"/>
          <w:kern w:val="2"/>
          <w:szCs w:val="24"/>
          <w:lang w:eastAsia="zh-CN"/>
        </w:rPr>
        <w:t>Comparison between intensity changes at baseli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668"/>
        <w:gridCol w:w="696"/>
        <w:gridCol w:w="668"/>
        <w:gridCol w:w="695"/>
        <w:gridCol w:w="667"/>
        <w:gridCol w:w="695"/>
        <w:gridCol w:w="667"/>
        <w:gridCol w:w="695"/>
        <w:gridCol w:w="667"/>
        <w:gridCol w:w="695"/>
        <w:gridCol w:w="667"/>
        <w:gridCol w:w="695"/>
        <w:gridCol w:w="667"/>
        <w:gridCol w:w="695"/>
        <w:gridCol w:w="1168"/>
      </w:tblGrid>
      <w:tr w:rsidR="00B70592" w:rsidRPr="00D86EF6" w14:paraId="674DA9A0" w14:textId="77777777" w:rsidTr="009D6B7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8CF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E80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EEF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AAF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3CB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468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053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6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2C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3F7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F/χ2</w:t>
            </w:r>
          </w:p>
        </w:tc>
      </w:tr>
      <w:tr w:rsidR="00B70592" w:rsidRPr="00D86EF6" w14:paraId="057DE917" w14:textId="77777777" w:rsidTr="009D6B7F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4BB3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CD1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N = 3056)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0A7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N = 985)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A331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N = 767)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638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N = 1372)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B60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N = 1539)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A91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N = 785)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191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(N = 63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635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53088C63" w14:textId="77777777" w:rsidTr="009D6B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C5F6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477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M/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2C3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SD/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53C9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M/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EA9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SD/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2B48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20"/>
                <w:szCs w:val="20"/>
              </w:rPr>
              <w:t>M/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1D01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20"/>
                <w:szCs w:val="20"/>
              </w:rPr>
              <w:t>SD/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A3E1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20"/>
                <w:szCs w:val="20"/>
              </w:rPr>
              <w:t>M/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B387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20"/>
                <w:szCs w:val="20"/>
              </w:rPr>
              <w:t>SD/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EBC7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20"/>
                <w:szCs w:val="20"/>
              </w:rPr>
              <w:t>M/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811CD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20"/>
                <w:szCs w:val="20"/>
              </w:rPr>
              <w:t>SD/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BD84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20"/>
                <w:szCs w:val="20"/>
              </w:rPr>
              <w:t>M/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634D8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20"/>
                <w:szCs w:val="20"/>
              </w:rPr>
              <w:t>SD/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5E550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20"/>
                <w:szCs w:val="20"/>
              </w:rPr>
              <w:t>M/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F34B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  <w:r w:rsidRPr="00D86EF6">
              <w:rPr>
                <w:rFonts w:cs="Times New Roman"/>
                <w:sz w:val="20"/>
                <w:szCs w:val="20"/>
              </w:rPr>
              <w:t>SD/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7E28" w14:textId="77777777" w:rsidR="00B70592" w:rsidRPr="00D86EF6" w:rsidRDefault="00B70592" w:rsidP="009D6B7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B70592" w:rsidRPr="00D86EF6" w14:paraId="59AA91D9" w14:textId="77777777" w:rsidTr="009D6B7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933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C2B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5AC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EAB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8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9D6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8A7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7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5EB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69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8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C8D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4B8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6F4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E77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8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A74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93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A14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3CF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.85***</w:t>
            </w:r>
          </w:p>
        </w:tc>
      </w:tr>
      <w:tr w:rsidR="00B70592" w:rsidRPr="00D86EF6" w14:paraId="3E3A0842" w14:textId="77777777" w:rsidTr="009D6B7F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06DF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9F6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3A1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88B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064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F9A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90E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815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28B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CD2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F39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56E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9F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57A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B9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AF1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.914</w:t>
            </w:r>
          </w:p>
        </w:tc>
      </w:tr>
      <w:tr w:rsidR="00B70592" w:rsidRPr="00D86EF6" w14:paraId="37F2D079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A2F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D98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32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D90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D2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6EF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D3F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72D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8B7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C9D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273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914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02A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85D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E29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C42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2FC3878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8B6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836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DAA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A58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993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7C6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1FB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0CE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945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88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1AB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E2D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83E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5CC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538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2F55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04879FB" w14:textId="77777777" w:rsidTr="009D6B7F">
        <w:trPr>
          <w:trHeight w:val="300"/>
        </w:trPr>
        <w:tc>
          <w:tcPr>
            <w:tcW w:w="0" w:type="auto"/>
            <w:gridSpan w:val="1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303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Location of Residential Addres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283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2.984***</w:t>
            </w:r>
          </w:p>
        </w:tc>
      </w:tr>
      <w:tr w:rsidR="00B70592" w:rsidRPr="00D86EF6" w14:paraId="2A34721F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79B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FC2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7D9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5CD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DE3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126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1AF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1AD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7A8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A32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5C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BE6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B10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9FE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4D0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308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5A0A271B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DE0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064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04C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B78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E9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723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113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C95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D31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3F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558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8C0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2DA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421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D93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39E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1BC228C" w14:textId="77777777" w:rsidTr="009D6B7F">
        <w:trPr>
          <w:trHeight w:val="300"/>
        </w:trPr>
        <w:tc>
          <w:tcPr>
            <w:tcW w:w="0" w:type="auto"/>
            <w:gridSpan w:val="1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23C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What's Your Highest Level of Education?</w:t>
            </w:r>
          </w:p>
          <w:p w14:paraId="3EE7810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A75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4.558***</w:t>
            </w:r>
          </w:p>
        </w:tc>
      </w:tr>
      <w:tr w:rsidR="00B70592" w:rsidRPr="00D86EF6" w14:paraId="37F7D393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75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EBD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FD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046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334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B2F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597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D3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65B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4B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570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3A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905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8B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9AE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D2F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04C93BB9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EB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lastRenderedPageBreak/>
              <w:t>Primary school and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B91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DE2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465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B4E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824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93C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B3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38E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BF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99C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D54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675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8C7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520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CBD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470DA4A3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CD4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B31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D14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171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8AB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BF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A2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4EB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859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4D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78E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A06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D75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7CA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8D1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13C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70592" w:rsidRPr="00D86EF6" w14:paraId="092CDF3E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CCAA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929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760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0BA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143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B1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317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EC8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E1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1EE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F87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BF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280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E3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7D3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E02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70592" w:rsidRPr="00D86EF6" w14:paraId="321BB09C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FD2E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College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954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3D7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466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F7A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618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79C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E1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238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5B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527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B0B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130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D65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EAD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ABA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70592" w:rsidRPr="00D86EF6" w14:paraId="6BA2C73F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181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951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E3A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565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A3B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33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493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C36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98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1C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2B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7D2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271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25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D95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8EA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0.733***</w:t>
            </w:r>
          </w:p>
        </w:tc>
      </w:tr>
      <w:tr w:rsidR="00B70592" w:rsidRPr="00D86EF6" w14:paraId="508EB917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B964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14C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31B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02C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E52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3CD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43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D1F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58E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790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A72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B08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3D6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3C0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235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E84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4FF456AF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790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Married or 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AE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D10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AB7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334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CB7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754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93E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5CE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A4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D8A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5F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469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B9B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9D9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957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0BE68AA" w14:textId="77777777" w:rsidTr="009D6B7F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5C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Self-assessed Health Stat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E0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3D8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999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146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E31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F45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D1F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116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A0A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8A7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3EC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6DB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34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3F0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5C51" w14:textId="75D2CDDD" w:rsidR="00B70592" w:rsidRPr="00D86EF6" w:rsidRDefault="00344625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9.077***</w:t>
            </w:r>
          </w:p>
        </w:tc>
      </w:tr>
      <w:tr w:rsidR="00B70592" w:rsidRPr="00D86EF6" w14:paraId="3B116EDF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286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84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80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B40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21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3D6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EA6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AA4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D0A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DB0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84F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0D7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7E7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C5B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FA0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D483" w14:textId="02B9882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9FAA3D3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2D37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66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6BE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ACF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F3A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B79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1F5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B76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DAF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08A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F7D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7D1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FB7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317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2A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F5F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1F74818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BE1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CD6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C53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046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F3E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9A2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7AF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E93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6C5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0F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42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8ED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062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FE0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047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623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70592" w:rsidRPr="00D86EF6" w14:paraId="1A8AD2FC" w14:textId="77777777" w:rsidTr="009D6B7F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AD7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Age in 20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910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B69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EB7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076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EBD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772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34C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D56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FC4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158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1F2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1B1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5DC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65C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589" w14:textId="33309637" w:rsidR="00B70592" w:rsidRPr="00D86EF6" w:rsidRDefault="00344625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48.459***</w:t>
            </w:r>
          </w:p>
        </w:tc>
      </w:tr>
      <w:tr w:rsidR="00B70592" w:rsidRPr="00D86EF6" w14:paraId="13DD4AAC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DBB2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5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6D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C9A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38E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DB9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42B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40E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A6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E66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ED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8A9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D02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F17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98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966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084" w14:textId="25FC23F0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60D32C29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5F7C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0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D7F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CFE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F0F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E6E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85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2A9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1D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C48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265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B36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F0B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85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D04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63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647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349E835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FA7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0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07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8EE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C07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48B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198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23D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790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CDA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07F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74E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9F4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4D1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830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FE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106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70592" w:rsidRPr="00D86EF6" w14:paraId="235ACFB3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257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above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91B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A0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FC9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149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9A8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22C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E78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931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8E8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B63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A45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6C3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F59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53A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0C4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B70592" w:rsidRPr="00D86EF6" w14:paraId="006FE5BA" w14:textId="77777777" w:rsidTr="009D6B7F">
        <w:trPr>
          <w:trHeight w:val="300"/>
        </w:trPr>
        <w:tc>
          <w:tcPr>
            <w:tcW w:w="0" w:type="auto"/>
            <w:gridSpan w:val="1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C4D1" w14:textId="25562B96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lastRenderedPageBreak/>
              <w:t>Whether are grandparents living with their children?</w:t>
            </w:r>
            <w:r w:rsidR="00344625" w:rsidRPr="00D86EF6">
              <w:rPr>
                <w:rFonts w:cs="Times New Roman"/>
                <w:sz w:val="20"/>
                <w:szCs w:val="20"/>
              </w:rPr>
              <w:t xml:space="preserve"> </w:t>
            </w:r>
            <w:r w:rsidR="00344625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</w:t>
            </w:r>
            <w:r w:rsidR="00344625" w:rsidRPr="00D86EF6">
              <w:rPr>
                <w:rFonts w:cs="Times New Roman"/>
                <w:sz w:val="20"/>
                <w:szCs w:val="20"/>
              </w:rPr>
              <w:t>239.279***</w:t>
            </w:r>
          </w:p>
          <w:p w14:paraId="16316803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1FAD25AB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D19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1AA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3FF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F0C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BF8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813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80D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362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810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19D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5CF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6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403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1A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6BB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3D5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892B" w14:textId="41AEA8B4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25CDA7B4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CBF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A69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674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E8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B0A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595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A9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6EB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059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C1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799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F9D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3CE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C35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7EE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65F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5714DF40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637B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Number of Grand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3D4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D3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F25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C32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D80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54D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97B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79B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D9C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F2D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C9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8C3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603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CFB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A2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.75***</w:t>
            </w:r>
          </w:p>
        </w:tc>
      </w:tr>
      <w:tr w:rsidR="00B70592" w:rsidRPr="00D86EF6" w14:paraId="4F33755C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863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08B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C77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493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CDA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FB8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041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1B0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ACE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B71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8DA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244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958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8B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9CF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97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96.42 ***</w:t>
            </w:r>
          </w:p>
        </w:tc>
      </w:tr>
      <w:tr w:rsidR="00B70592" w:rsidRPr="00D86EF6" w14:paraId="60DA8335" w14:textId="77777777" w:rsidTr="009D6B7F">
        <w:trPr>
          <w:trHeight w:val="300"/>
        </w:trPr>
        <w:tc>
          <w:tcPr>
            <w:tcW w:w="0" w:type="auto"/>
            <w:gridSpan w:val="1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2BAF" w14:textId="348D21CB" w:rsidR="00B70592" w:rsidRPr="00D86EF6" w:rsidRDefault="00B70592" w:rsidP="009D6B7F">
            <w:pPr>
              <w:ind w:left="300" w:hangingChars="150" w:hanging="300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Per capita household expenditure</w:t>
            </w:r>
            <w:r w:rsidRPr="00D86EF6">
              <w:rPr>
                <w:rFonts w:cs="Times New Roman"/>
                <w:sz w:val="20"/>
                <w:szCs w:val="20"/>
              </w:rPr>
              <w:t xml:space="preserve">　</w:t>
            </w:r>
            <w:r w:rsidRPr="00D86EF6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</w:t>
            </w:r>
            <w:r w:rsidR="00344625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</w:t>
            </w:r>
            <w:r w:rsidRPr="00D86EF6">
              <w:rPr>
                <w:rFonts w:cs="Times New Roman"/>
                <w:sz w:val="20"/>
                <w:szCs w:val="20"/>
              </w:rPr>
              <w:t xml:space="preserve">56.819***                         </w:t>
            </w:r>
          </w:p>
        </w:tc>
      </w:tr>
      <w:tr w:rsidR="00B70592" w:rsidRPr="00D86EF6" w14:paraId="499D2CAD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6FA8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4CF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27E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AC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522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932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627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34A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064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4F5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FCF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B42B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0D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D13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E08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7C8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70D15533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C190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D8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24B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D5F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1ED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663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330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A43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58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2C6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E1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2FF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74F0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F81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B9E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0FE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0592" w:rsidRPr="00D86EF6" w14:paraId="0DAD1652" w14:textId="77777777" w:rsidTr="009D6B7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84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rd quarti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7B96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C6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A45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B9C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0FA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909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E447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3A5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8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DBF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9B1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4B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533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827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1CBE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7563" w14:textId="77777777" w:rsidR="00B70592" w:rsidRPr="00D86EF6" w:rsidRDefault="00B70592" w:rsidP="009D6B7F">
            <w:pPr>
              <w:rPr>
                <w:rFonts w:cs="Times New Roman"/>
                <w:sz w:val="16"/>
                <w:szCs w:val="16"/>
              </w:rPr>
            </w:pPr>
            <w:r w:rsidRPr="00D86EF6">
              <w:rPr>
                <w:rFonts w:cs="Times New Roman"/>
                <w:sz w:val="16"/>
                <w:szCs w:val="16"/>
              </w:rPr>
              <w:t xml:space="preserve">　</w:t>
            </w:r>
          </w:p>
        </w:tc>
      </w:tr>
      <w:tr w:rsidR="00B70592" w:rsidRPr="00D86EF6" w14:paraId="239FA4D1" w14:textId="77777777" w:rsidTr="009D6B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FE39" w14:textId="77777777" w:rsidR="00B70592" w:rsidRPr="00D86EF6" w:rsidRDefault="00B70592" w:rsidP="009D6B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4th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BC45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5FE8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340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4D36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8D8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5763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43191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E73B9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5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573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014F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6474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A7622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AE7A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C33AC" w14:textId="77777777" w:rsidR="00B70592" w:rsidRPr="00D86EF6" w:rsidRDefault="00B70592" w:rsidP="009D6B7F">
            <w:pPr>
              <w:rPr>
                <w:rFonts w:cs="Times New Roman"/>
                <w:sz w:val="20"/>
                <w:szCs w:val="20"/>
              </w:rPr>
            </w:pPr>
            <w:r w:rsidRPr="00D86EF6">
              <w:rPr>
                <w:rFonts w:cs="Times New Roman"/>
                <w:sz w:val="20"/>
                <w:szCs w:val="20"/>
              </w:rPr>
              <w:t>2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0D8D" w14:textId="77777777" w:rsidR="00B70592" w:rsidRPr="00D86EF6" w:rsidRDefault="00B70592" w:rsidP="009D6B7F">
            <w:pPr>
              <w:rPr>
                <w:rFonts w:cs="Times New Roman"/>
                <w:sz w:val="16"/>
                <w:szCs w:val="16"/>
              </w:rPr>
            </w:pPr>
            <w:r w:rsidRPr="00D86EF6">
              <w:rPr>
                <w:rFonts w:cs="Times New Roman"/>
                <w:sz w:val="16"/>
                <w:szCs w:val="16"/>
              </w:rPr>
              <w:t xml:space="preserve">　</w:t>
            </w:r>
          </w:p>
        </w:tc>
      </w:tr>
    </w:tbl>
    <w:p w14:paraId="7D493423" w14:textId="74BDBB23" w:rsidR="00B5000F" w:rsidRPr="00D86EF6" w:rsidRDefault="00B70592" w:rsidP="00B70592">
      <w:pPr>
        <w:rPr>
          <w:rFonts w:cs="Times New Roman"/>
          <w:szCs w:val="24"/>
        </w:rPr>
      </w:pPr>
      <w:r w:rsidRPr="00D86EF6">
        <w:rPr>
          <w:rFonts w:eastAsia="等线" w:cs="Times New Roman"/>
          <w:iCs/>
          <w:szCs w:val="24"/>
        </w:rPr>
        <w:t xml:space="preserve">Note: </w:t>
      </w:r>
      <w:r w:rsidRPr="00D86EF6">
        <w:rPr>
          <w:rFonts w:cs="Times New Roman"/>
          <w:szCs w:val="24"/>
        </w:rPr>
        <w:t xml:space="preserve">(1) = No childcare at either wave; (2) = High-intensity childcare at both waves; (3) = Low-intensity childcare at both waves; (4) = Starting childcare at Wave 2; (5) = Stopped childcare at Wave 2; (6) = High-intensity childcare </w:t>
      </w:r>
      <w:r w:rsidRPr="00D86EF6">
        <w:rPr>
          <w:rFonts w:eastAsia="宋体" w:cs="Times New Roman"/>
          <w:szCs w:val="24"/>
        </w:rPr>
        <w:t>→</w:t>
      </w:r>
      <w:r w:rsidRPr="00D86EF6">
        <w:rPr>
          <w:rFonts w:cs="Times New Roman"/>
          <w:szCs w:val="24"/>
        </w:rPr>
        <w:t xml:space="preserve"> Low-intensity childcare; (7) = Low-intensity childcare </w:t>
      </w:r>
      <w:r w:rsidRPr="00D86EF6">
        <w:rPr>
          <w:rFonts w:eastAsia="宋体" w:cs="Times New Roman"/>
          <w:szCs w:val="24"/>
        </w:rPr>
        <w:t>→</w:t>
      </w:r>
      <w:r w:rsidRPr="00D86EF6">
        <w:rPr>
          <w:rFonts w:cs="Times New Roman"/>
          <w:szCs w:val="24"/>
        </w:rPr>
        <w:t xml:space="preserve"> High-intensity childcare. ***p &lt; .001.</w:t>
      </w:r>
    </w:p>
    <w:p w14:paraId="236AD501" w14:textId="77777777" w:rsidR="00B70592" w:rsidRPr="00D86EF6" w:rsidRDefault="00B70592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</w:p>
    <w:p w14:paraId="0035B1F1" w14:textId="4421284F" w:rsidR="00CD5003" w:rsidRPr="00D86EF6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D86EF6">
        <w:rPr>
          <w:rFonts w:cs="Times New Roman"/>
          <w:kern w:val="2"/>
          <w:szCs w:val="24"/>
          <w:lang w:eastAsia="zh-CN"/>
        </w:rPr>
        <w:t>Table S</w:t>
      </w:r>
      <w:r w:rsidR="00B55F89" w:rsidRPr="00D86EF6">
        <w:rPr>
          <w:rFonts w:cs="Times New Roman"/>
          <w:kern w:val="2"/>
          <w:szCs w:val="24"/>
          <w:lang w:eastAsia="zh-CN"/>
        </w:rPr>
        <w:t>3</w:t>
      </w:r>
      <w:r w:rsidRPr="00D86EF6">
        <w:rPr>
          <w:rFonts w:cs="Times New Roman"/>
          <w:kern w:val="2"/>
          <w:szCs w:val="24"/>
          <w:lang w:eastAsia="zh-CN"/>
        </w:rPr>
        <w:t xml:space="preserve">. </w:t>
      </w:r>
      <w:r w:rsidR="00B70592" w:rsidRPr="00D86EF6">
        <w:rPr>
          <w:rFonts w:cs="Times New Roman"/>
          <w:kern w:val="2"/>
          <w:szCs w:val="24"/>
          <w:lang w:eastAsia="zh-CN"/>
        </w:rPr>
        <w:t>GEE regression of caregiving change (16 types) on grandparents' dep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81"/>
        <w:gridCol w:w="1661"/>
        <w:gridCol w:w="1520"/>
        <w:gridCol w:w="1380"/>
        <w:gridCol w:w="1521"/>
        <w:gridCol w:w="1301"/>
      </w:tblGrid>
      <w:tr w:rsidR="00B70592" w:rsidRPr="00D86EF6" w14:paraId="3C5825FB" w14:textId="77777777" w:rsidTr="00B70592">
        <w:trPr>
          <w:trHeight w:val="300"/>
        </w:trPr>
        <w:tc>
          <w:tcPr>
            <w:tcW w:w="6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4561" w14:textId="77777777" w:rsidR="00B70592" w:rsidRPr="00D86EF6" w:rsidRDefault="00B70592" w:rsidP="009D6B7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955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3B8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Rural Grandmother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1C0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Rural Grandfather</w:t>
            </w:r>
          </w:p>
        </w:tc>
        <w:tc>
          <w:tcPr>
            <w:tcW w:w="15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3A0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Urban Grandmother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A6D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Urban Grandfather</w:t>
            </w:r>
          </w:p>
        </w:tc>
      </w:tr>
      <w:tr w:rsidR="00B70592" w:rsidRPr="00D86EF6" w14:paraId="718D0604" w14:textId="77777777" w:rsidTr="00B70592">
        <w:trPr>
          <w:trHeight w:val="27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E2C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C8E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(N = 17701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333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(N = 6935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858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(N = 6512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41C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(N = 2188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DF1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(N = 2066)</w:t>
            </w:r>
          </w:p>
        </w:tc>
      </w:tr>
      <w:tr w:rsidR="00B70592" w:rsidRPr="00D86EF6" w14:paraId="42C649F1" w14:textId="77777777" w:rsidTr="00B70592">
        <w:trPr>
          <w:trHeight w:val="27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75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E8CA4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A5901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958AF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500D99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12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2CA7F74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Estimate</w:t>
            </w:r>
          </w:p>
        </w:tc>
      </w:tr>
      <w:tr w:rsidR="00B70592" w:rsidRPr="00D86EF6" w14:paraId="7DD4B9CD" w14:textId="77777777" w:rsidTr="00B70592">
        <w:trPr>
          <w:trHeight w:val="285"/>
        </w:trPr>
        <w:tc>
          <w:tcPr>
            <w:tcW w:w="6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72A6" w14:textId="77777777" w:rsidR="00B70592" w:rsidRPr="00D86EF6" w:rsidRDefault="00B70592" w:rsidP="009D6B7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AE2AD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520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AD459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380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540F3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521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D7BA5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301" w:type="dxa"/>
            <w:tcBorders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93D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(SE)</w:t>
            </w:r>
          </w:p>
        </w:tc>
      </w:tr>
      <w:tr w:rsidR="00B70592" w:rsidRPr="00D86EF6" w14:paraId="16F7E354" w14:textId="77777777" w:rsidTr="00B70592">
        <w:trPr>
          <w:trHeight w:val="285"/>
        </w:trPr>
        <w:tc>
          <w:tcPr>
            <w:tcW w:w="6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D77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bookmarkStart w:id="1" w:name="OLE_LINK11"/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Intercept</w:t>
            </w:r>
            <w:bookmarkEnd w:id="1"/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FDE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2.772***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52F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2.802***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B5D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2.575***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3EE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2.811***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853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2.285***</w:t>
            </w:r>
          </w:p>
        </w:tc>
      </w:tr>
      <w:tr w:rsidR="00B70592" w:rsidRPr="00D86EF6" w14:paraId="05B4DDC8" w14:textId="77777777" w:rsidTr="00B70592">
        <w:trPr>
          <w:trHeight w:val="27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DE8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2EF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933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E073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8773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215D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55</w:t>
            </w:r>
          </w:p>
        </w:tc>
      </w:tr>
      <w:tr w:rsidR="00B70592" w:rsidRPr="00D86EF6" w14:paraId="24FB91EC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CF1D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Change of depression level (ref: no childcare at either wave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70B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EB6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CC58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1938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5D99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0592" w:rsidRPr="00D86EF6" w14:paraId="51A7267D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CE5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High-intensity childcare at both wav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F37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B1C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79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7E3F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3332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36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C5D3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B70592" w:rsidRPr="00D86EF6" w14:paraId="7E443FFB" w14:textId="77777777" w:rsidTr="00B70592">
        <w:trPr>
          <w:trHeight w:val="27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666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1A7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1989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545E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6B73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D153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4</w:t>
            </w:r>
          </w:p>
        </w:tc>
      </w:tr>
      <w:tr w:rsidR="00B70592" w:rsidRPr="00D86EF6" w14:paraId="2FA6A6D4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706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Moderate-intensity childcare at both wav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E35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71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16A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2E2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635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885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B70592" w:rsidRPr="00D86EF6" w14:paraId="306A83B3" w14:textId="77777777" w:rsidTr="00B70592">
        <w:trPr>
          <w:trHeight w:val="27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E23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319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775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771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541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F30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6</w:t>
            </w:r>
          </w:p>
        </w:tc>
      </w:tr>
      <w:tr w:rsidR="00B70592" w:rsidRPr="00D86EF6" w14:paraId="63C4811F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454C" w14:textId="77777777" w:rsidR="00B70592" w:rsidRPr="00D86EF6" w:rsidRDefault="00B70592" w:rsidP="009D6B7F">
            <w:pPr>
              <w:ind w:firstLineChars="81" w:firstLine="162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Low-intensity childcare at both wav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165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D44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47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7C8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583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6A1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43†</w:t>
            </w:r>
          </w:p>
        </w:tc>
      </w:tr>
      <w:tr w:rsidR="00B70592" w:rsidRPr="00D86EF6" w14:paraId="3EDA91E1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710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1F0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76C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C0A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ADE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3BF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28</w:t>
            </w:r>
          </w:p>
        </w:tc>
      </w:tr>
      <w:tr w:rsidR="00B70592" w:rsidRPr="00D86EF6" w14:paraId="421D5541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371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No childcare → High-intensity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125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960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C03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D0A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716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27**</w:t>
            </w:r>
          </w:p>
        </w:tc>
      </w:tr>
      <w:tr w:rsidR="00B70592" w:rsidRPr="00D86EF6" w14:paraId="28A58FF2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6F3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3BB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E37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8CC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40E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D31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86</w:t>
            </w:r>
          </w:p>
        </w:tc>
      </w:tr>
      <w:tr w:rsidR="00B70592" w:rsidRPr="00D86EF6" w14:paraId="1C3E8103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084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No childcare → Moderate-intensity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BC6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73D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D05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FC7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FB7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3</w:t>
            </w:r>
          </w:p>
        </w:tc>
      </w:tr>
      <w:tr w:rsidR="00B70592" w:rsidRPr="00D86EF6" w14:paraId="592BA0DE" w14:textId="77777777" w:rsidTr="00B70592">
        <w:trPr>
          <w:trHeight w:val="27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0AD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76C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861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F94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E99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EBF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91</w:t>
            </w:r>
          </w:p>
        </w:tc>
      </w:tr>
      <w:tr w:rsidR="00B70592" w:rsidRPr="00D86EF6" w14:paraId="316B5D59" w14:textId="77777777" w:rsidTr="00B70592">
        <w:trPr>
          <w:trHeight w:val="27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4B8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No childcare → Low-intensity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3C9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62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DEF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9F6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DFD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7E7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B70592" w:rsidRPr="00D86EF6" w14:paraId="25420ABF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F44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071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C99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FC2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2A8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461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4</w:t>
            </w:r>
          </w:p>
        </w:tc>
      </w:tr>
      <w:tr w:rsidR="00B70592" w:rsidRPr="00D86EF6" w14:paraId="7E9D05D7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F6C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High-intensity childcare → No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509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B88E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D130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93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01B7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BD2C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70592" w:rsidRPr="00D86EF6" w14:paraId="52884AF3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068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924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A0A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5E6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310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7A3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82</w:t>
            </w:r>
          </w:p>
        </w:tc>
      </w:tr>
      <w:tr w:rsidR="00B70592" w:rsidRPr="00D86EF6" w14:paraId="758E5D50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243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Moderate-intensity childcare → No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41C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87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492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951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54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76F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9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BE1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B70592" w:rsidRPr="00D86EF6" w14:paraId="5183DAD9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ACC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9C6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A96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FFD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18B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273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4</w:t>
            </w:r>
          </w:p>
        </w:tc>
      </w:tr>
      <w:tr w:rsidR="00B70592" w:rsidRPr="00D86EF6" w14:paraId="0193E37C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9D8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Low-intensity childcare → No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51E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60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451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51D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529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283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1</w:t>
            </w:r>
          </w:p>
        </w:tc>
      </w:tr>
      <w:tr w:rsidR="00B70592" w:rsidRPr="00D86EF6" w14:paraId="13C05871" w14:textId="77777777" w:rsidTr="00B70592">
        <w:trPr>
          <w:trHeight w:val="27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B82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960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5D4D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3188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1117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5B4C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9</w:t>
            </w:r>
          </w:p>
        </w:tc>
      </w:tr>
      <w:tr w:rsidR="00B70592" w:rsidRPr="00D86EF6" w14:paraId="4CE06D6D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94C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High-intensity childcare → Moderate-intensity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A8A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6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B24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85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989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009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E81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09</w:t>
            </w:r>
          </w:p>
        </w:tc>
      </w:tr>
      <w:tr w:rsidR="00B70592" w:rsidRPr="00D86EF6" w14:paraId="65496C04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D09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944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B2E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CBE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B55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417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86</w:t>
            </w:r>
          </w:p>
        </w:tc>
      </w:tr>
      <w:tr w:rsidR="00B70592" w:rsidRPr="00D86EF6" w14:paraId="2FA8D85F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CF3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High-intensity childcare → Low-intensity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2AD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74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C32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28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B67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FB1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A79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B70592" w:rsidRPr="00D86EF6" w14:paraId="3FE1F1BC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74C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B07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B6E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5E1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453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076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37</w:t>
            </w:r>
          </w:p>
        </w:tc>
      </w:tr>
      <w:tr w:rsidR="00B70592" w:rsidRPr="00D86EF6" w14:paraId="4B2D89D8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8CE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Moderate-intensity childcare → Low-intensity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E21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956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727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AFA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7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2F2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04</w:t>
            </w:r>
          </w:p>
        </w:tc>
      </w:tr>
      <w:tr w:rsidR="00B70592" w:rsidRPr="00D86EF6" w14:paraId="6A43718F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FBA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543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A94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01A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631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BB3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53</w:t>
            </w:r>
          </w:p>
        </w:tc>
      </w:tr>
      <w:tr w:rsidR="00B70592" w:rsidRPr="00D86EF6" w14:paraId="08A5FBD0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799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Low-intensity childcare → High-intensity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FB8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59C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871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DFC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1F1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B70592" w:rsidRPr="00D86EF6" w14:paraId="535B8EB5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213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463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D8B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85B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295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346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5</w:t>
            </w:r>
          </w:p>
        </w:tc>
      </w:tr>
      <w:tr w:rsidR="00B70592" w:rsidRPr="00D86EF6" w14:paraId="6E89A7C5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A04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Low-intensity childcare → Moderate-intensity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8F0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C0E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86A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B6F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358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1D2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B70592" w:rsidRPr="00D86EF6" w14:paraId="7DBA13E2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2BA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501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07D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338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7DA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D91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3</w:t>
            </w:r>
          </w:p>
        </w:tc>
      </w:tr>
      <w:tr w:rsidR="00B70592" w:rsidRPr="00D86EF6" w14:paraId="621F3916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C9F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Moderate-intensity childcare → High-intensity child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4B1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923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DC9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32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3E7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F1E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B70592" w:rsidRPr="00D86EF6" w14:paraId="3943A157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EF6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6B7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5F0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118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041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D79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8</w:t>
            </w:r>
          </w:p>
        </w:tc>
      </w:tr>
      <w:tr w:rsidR="00B70592" w:rsidRPr="00D86EF6" w14:paraId="50F20BB3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516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Gender (male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011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87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4C6F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14F0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3A7D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BE8D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0592" w:rsidRPr="00D86EF6" w14:paraId="4A00A9D2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C21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EEE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3DC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F30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379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C8C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70592" w:rsidRPr="00D86EF6" w14:paraId="3E63E7A2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B3F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Location (city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841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9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535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6EB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C24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804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70592" w:rsidRPr="00D86EF6" w14:paraId="6DBAE0B9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0DC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D35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FCC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83B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9F8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155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70592" w:rsidRPr="00D86EF6" w14:paraId="52D24E6C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15A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Education (ref: illiterate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E95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36A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826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8C2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5D6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70592" w:rsidRPr="00D86EF6" w14:paraId="1DF97413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777C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Primary school and below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C2E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3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B9B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51E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31F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2CB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55</w:t>
            </w:r>
          </w:p>
        </w:tc>
      </w:tr>
      <w:tr w:rsidR="00B70592" w:rsidRPr="00D86EF6" w14:paraId="6B51DC14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BF9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D0A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9DD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0EA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2B2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6FF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2</w:t>
            </w:r>
          </w:p>
        </w:tc>
      </w:tr>
      <w:tr w:rsidR="00B70592" w:rsidRPr="00D86EF6" w14:paraId="5025A746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DAA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Middle schoo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495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4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3E75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75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D16B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22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B137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40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5F6D" w14:textId="77777777" w:rsidR="00B70592" w:rsidRPr="00D86EF6" w:rsidRDefault="00B70592" w:rsidP="009D6B7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92†</w:t>
            </w:r>
          </w:p>
        </w:tc>
      </w:tr>
      <w:tr w:rsidR="00B70592" w:rsidRPr="00D86EF6" w14:paraId="06F8BB0E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F7A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B51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899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B22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75A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9E2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3</w:t>
            </w:r>
          </w:p>
        </w:tc>
      </w:tr>
      <w:tr w:rsidR="00B70592" w:rsidRPr="00D86EF6" w14:paraId="4F055C66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CBD1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High schoo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D26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241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66C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266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A97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214*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32A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212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937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320**</w:t>
            </w:r>
          </w:p>
        </w:tc>
      </w:tr>
      <w:tr w:rsidR="00B70592" w:rsidRPr="00D86EF6" w14:paraId="0A9B5376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82C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0DD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CD6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2D3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D0E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143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8</w:t>
            </w:r>
          </w:p>
        </w:tc>
      </w:tr>
      <w:tr w:rsidR="00B70592" w:rsidRPr="00D86EF6" w14:paraId="734EFAA3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8D8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College and abov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BF6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302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84D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35A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412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F43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5E3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400**</w:t>
            </w:r>
          </w:p>
        </w:tc>
      </w:tr>
      <w:tr w:rsidR="00B70592" w:rsidRPr="00D86EF6" w14:paraId="60D0338E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2D1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7D6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BF6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22C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A52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C59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38</w:t>
            </w:r>
          </w:p>
        </w:tc>
      </w:tr>
      <w:tr w:rsidR="00B70592" w:rsidRPr="00D86EF6" w14:paraId="56306C19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B88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lastRenderedPageBreak/>
              <w:t>Married or cohabi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337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71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31F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214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095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67*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8B0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3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1EC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70592" w:rsidRPr="00D86EF6" w14:paraId="0E128160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DBD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A78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041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96D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7D5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6EF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85</w:t>
            </w:r>
          </w:p>
        </w:tc>
      </w:tr>
      <w:tr w:rsidR="00B70592" w:rsidRPr="00D86EF6" w14:paraId="58E5E5F1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079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Self-assessed health status (ref: poor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B27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BF0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E32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36A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51F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70592" w:rsidRPr="00D86EF6" w14:paraId="199B2DA8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3226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Fai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605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45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002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430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155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467*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36D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506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E11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501***</w:t>
            </w:r>
          </w:p>
        </w:tc>
      </w:tr>
      <w:tr w:rsidR="00B70592" w:rsidRPr="00D86EF6" w14:paraId="22CB0B30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4FC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BB7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878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D73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D65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99C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1</w:t>
            </w:r>
          </w:p>
        </w:tc>
      </w:tr>
      <w:tr w:rsidR="00B70592" w:rsidRPr="00D86EF6" w14:paraId="549FAA8F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8E42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Goo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F94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817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7F4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771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6FC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783*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0CD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972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955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951***</w:t>
            </w:r>
          </w:p>
        </w:tc>
      </w:tr>
      <w:tr w:rsidR="00B70592" w:rsidRPr="00D86EF6" w14:paraId="631B436D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1C6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3BF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F35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EED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361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2DD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9</w:t>
            </w:r>
          </w:p>
        </w:tc>
      </w:tr>
      <w:tr w:rsidR="00B70592" w:rsidRPr="00D86EF6" w14:paraId="11C5888A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695A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Age in 2015(ref: 45-6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CE1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C29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F4F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E80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B8B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70592" w:rsidRPr="00D86EF6" w14:paraId="1E24AEDA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E3F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60-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09D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9DE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530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CCF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63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297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83†</w:t>
            </w:r>
          </w:p>
        </w:tc>
      </w:tr>
      <w:tr w:rsidR="00B70592" w:rsidRPr="00D86EF6" w14:paraId="42E04BAE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A02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285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8D3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805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81B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4FE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5</w:t>
            </w:r>
          </w:p>
        </w:tc>
      </w:tr>
      <w:tr w:rsidR="00B70592" w:rsidRPr="00D86EF6" w14:paraId="3EA1F4F6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338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70-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337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7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192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89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942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9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A13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224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6BB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35*</w:t>
            </w:r>
          </w:p>
        </w:tc>
      </w:tr>
      <w:tr w:rsidR="00B70592" w:rsidRPr="00D86EF6" w14:paraId="1E1CBD7D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59C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346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6E9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77C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1BF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59D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3</w:t>
            </w:r>
          </w:p>
        </w:tc>
      </w:tr>
      <w:tr w:rsidR="00B70592" w:rsidRPr="00D86EF6" w14:paraId="373377E0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2E3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above 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CA9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9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288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677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204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EEF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209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346*</w:t>
            </w:r>
          </w:p>
        </w:tc>
      </w:tr>
      <w:tr w:rsidR="00B70592" w:rsidRPr="00D86EF6" w14:paraId="1DF73433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A95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183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087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9B4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580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7DC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52</w:t>
            </w:r>
          </w:p>
        </w:tc>
      </w:tr>
      <w:tr w:rsidR="00B70592" w:rsidRPr="00D86EF6" w14:paraId="2AFD9C0A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4F4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Whether are grandparents living with their children or not? (yes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82C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B49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5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B3B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E85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68E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B70592" w:rsidRPr="00D86EF6" w14:paraId="1A2340DB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01E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CAD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532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D54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F3A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C06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2</w:t>
            </w:r>
          </w:p>
        </w:tc>
      </w:tr>
      <w:tr w:rsidR="00B70592" w:rsidRPr="00D86EF6" w14:paraId="12D24EFB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BDAB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lastRenderedPageBreak/>
              <w:t>Number of grandchildre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769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705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A76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EBB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22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8DC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8</w:t>
            </w:r>
          </w:p>
        </w:tc>
      </w:tr>
      <w:tr w:rsidR="00B70592" w:rsidRPr="00D86EF6" w14:paraId="663CCD4B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9E3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A1A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6EE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1DF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4CF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D30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4</w:t>
            </w:r>
          </w:p>
        </w:tc>
      </w:tr>
      <w:tr w:rsidR="00B70592" w:rsidRPr="00D86EF6" w14:paraId="2FE2308A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ABF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Number of childre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C90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2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97B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10B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AEF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37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720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0.081***</w:t>
            </w:r>
          </w:p>
        </w:tc>
      </w:tr>
      <w:tr w:rsidR="00B70592" w:rsidRPr="00D86EF6" w14:paraId="5A726F6F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E86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F80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0B1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714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F33B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05FC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2</w:t>
            </w:r>
          </w:p>
        </w:tc>
      </w:tr>
      <w:tr w:rsidR="00B70592" w:rsidRPr="00D86EF6" w14:paraId="436014D2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9DBD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Per capita household expenditure (ref: 1st quartile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1A1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1E7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E99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ED3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124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70592" w:rsidRPr="00D86EF6" w14:paraId="5C076E50" w14:textId="77777777" w:rsidTr="00B70592">
        <w:trPr>
          <w:trHeight w:val="171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8CD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2nd quartil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D1B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7F5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49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191A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2*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D4E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7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C52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6</w:t>
            </w:r>
          </w:p>
        </w:tc>
      </w:tr>
      <w:tr w:rsidR="00B70592" w:rsidRPr="00D86EF6" w14:paraId="77335887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EAA6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B83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2FD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14C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458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E08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4</w:t>
            </w:r>
          </w:p>
        </w:tc>
      </w:tr>
      <w:tr w:rsidR="00B70592" w:rsidRPr="00D86EF6" w14:paraId="035551AE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1E9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3rd quartil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6D5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026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74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65C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9*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9C7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227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5F8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6</w:t>
            </w:r>
          </w:p>
        </w:tc>
      </w:tr>
      <w:tr w:rsidR="00B70592" w:rsidRPr="00D86EF6" w14:paraId="4684656E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23F3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13C5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4C1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4BA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0C5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6AC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2</w:t>
            </w:r>
          </w:p>
        </w:tc>
      </w:tr>
      <w:tr w:rsidR="00B70592" w:rsidRPr="00D86EF6" w14:paraId="53350C73" w14:textId="77777777" w:rsidTr="00B70592">
        <w:trPr>
          <w:trHeight w:val="300"/>
        </w:trPr>
        <w:tc>
          <w:tcPr>
            <w:tcW w:w="6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40094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sz w:val="20"/>
                <w:szCs w:val="20"/>
              </w:rPr>
              <w:t>4th quartile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722E1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07***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1E7E9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9*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A84C7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128***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4836F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212***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31B8E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2</w:t>
            </w:r>
          </w:p>
        </w:tc>
      </w:tr>
      <w:tr w:rsidR="00B70592" w:rsidRPr="00D86EF6" w14:paraId="57E02A96" w14:textId="77777777" w:rsidTr="00B70592">
        <w:trPr>
          <w:trHeight w:val="315"/>
        </w:trPr>
        <w:tc>
          <w:tcPr>
            <w:tcW w:w="6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2B66E7" w14:textId="77777777" w:rsidR="00B70592" w:rsidRPr="00D86EF6" w:rsidRDefault="00B70592" w:rsidP="009D6B7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177E9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5F4190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6316B2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A54ED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48CCA8" w14:textId="77777777" w:rsidR="00B70592" w:rsidRPr="00D86EF6" w:rsidRDefault="00B70592" w:rsidP="009D6B7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6EF6">
              <w:rPr>
                <w:rFonts w:eastAsia="宋体" w:cs="Times New Roman"/>
                <w:color w:val="000000"/>
                <w:sz w:val="20"/>
                <w:szCs w:val="20"/>
              </w:rPr>
              <w:t>-0.065</w:t>
            </w:r>
          </w:p>
        </w:tc>
      </w:tr>
    </w:tbl>
    <w:p w14:paraId="49247B9D" w14:textId="6A6F26C3" w:rsidR="00CD5003" w:rsidRPr="00D86EF6" w:rsidRDefault="00B70592" w:rsidP="00CE6FB2">
      <w:pPr>
        <w:widowControl w:val="0"/>
        <w:spacing w:before="0" w:after="0"/>
        <w:jc w:val="both"/>
        <w:rPr>
          <w:rFonts w:cs="Times New Roman"/>
          <w:b/>
          <w:bCs/>
          <w:kern w:val="2"/>
          <w:szCs w:val="24"/>
          <w:lang w:eastAsia="zh-CN"/>
        </w:rPr>
      </w:pPr>
      <w:r w:rsidRPr="00D86EF6">
        <w:rPr>
          <w:rFonts w:eastAsia="宋体" w:cs="Times New Roman"/>
          <w:color w:val="000000"/>
          <w:szCs w:val="24"/>
        </w:rPr>
        <w:t>Note: † p &lt; 0.1, * p&lt;0.05, ** p&lt;0.01, *** p&lt;0.001.</w:t>
      </w:r>
    </w:p>
    <w:p w14:paraId="73DF9F6E" w14:textId="77777777" w:rsidR="00B70592" w:rsidRPr="00D86EF6" w:rsidRDefault="00B70592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</w:p>
    <w:p w14:paraId="17A70EC1" w14:textId="38943CDC" w:rsidR="00CD5003" w:rsidRPr="00D86EF6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D86EF6">
        <w:rPr>
          <w:rFonts w:cs="Times New Roman"/>
          <w:kern w:val="2"/>
          <w:szCs w:val="24"/>
          <w:lang w:eastAsia="zh-CN"/>
        </w:rPr>
        <w:t>Table S</w:t>
      </w:r>
      <w:r w:rsidR="00B55F89" w:rsidRPr="00D86EF6">
        <w:rPr>
          <w:rFonts w:cs="Times New Roman"/>
          <w:kern w:val="2"/>
          <w:szCs w:val="24"/>
          <w:lang w:eastAsia="zh-CN"/>
        </w:rPr>
        <w:t>4</w:t>
      </w:r>
      <w:r w:rsidRPr="00D86EF6">
        <w:rPr>
          <w:rFonts w:cs="Times New Roman"/>
          <w:kern w:val="2"/>
          <w:szCs w:val="24"/>
          <w:lang w:eastAsia="zh-CN"/>
        </w:rPr>
        <w:t xml:space="preserve">. </w:t>
      </w:r>
      <w:r w:rsidR="00B70592" w:rsidRPr="00D86EF6">
        <w:rPr>
          <w:rFonts w:cs="Times New Roman"/>
          <w:kern w:val="2"/>
          <w:szCs w:val="24"/>
          <w:lang w:eastAsia="zh-CN"/>
        </w:rPr>
        <w:t>GEE regression of caregiving change on grandparents' depression by age groups</w:t>
      </w:r>
    </w:p>
    <w:tbl>
      <w:tblPr>
        <w:tblW w:w="12474" w:type="dxa"/>
        <w:jc w:val="center"/>
        <w:tblLook w:val="04A0" w:firstRow="1" w:lastRow="0" w:firstColumn="1" w:lastColumn="0" w:noHBand="0" w:noVBand="1"/>
      </w:tblPr>
      <w:tblGrid>
        <w:gridCol w:w="6521"/>
        <w:gridCol w:w="1843"/>
        <w:gridCol w:w="1417"/>
        <w:gridCol w:w="1276"/>
        <w:gridCol w:w="1417"/>
      </w:tblGrid>
      <w:tr w:rsidR="00B70592" w:rsidRPr="00B70592" w14:paraId="774B95D1" w14:textId="77777777" w:rsidTr="009D6B7F">
        <w:trPr>
          <w:trHeight w:val="315"/>
          <w:jc w:val="center"/>
        </w:trPr>
        <w:tc>
          <w:tcPr>
            <w:tcW w:w="6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9F2E" w14:textId="77777777" w:rsidR="00B70592" w:rsidRPr="00B70592" w:rsidRDefault="00B70592" w:rsidP="00B7059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707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846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-6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86E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-7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596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bove 80</w:t>
            </w:r>
          </w:p>
        </w:tc>
      </w:tr>
      <w:tr w:rsidR="00B70592" w:rsidRPr="00B70592" w14:paraId="15D6152B" w14:textId="77777777" w:rsidTr="009D6B7F">
        <w:trPr>
          <w:trHeight w:val="3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706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30490F6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N = 73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DE04A9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N = 74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209A65D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N = 259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5E419AA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N = 330)</w:t>
            </w:r>
          </w:p>
        </w:tc>
      </w:tr>
      <w:tr w:rsidR="00B70592" w:rsidRPr="00B70592" w14:paraId="5C8C70A0" w14:textId="77777777" w:rsidTr="009D6B7F">
        <w:trPr>
          <w:trHeight w:val="3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BDB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24D88D3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22AF37C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36FA8B6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l 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44C1DEC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l 4</w:t>
            </w:r>
          </w:p>
        </w:tc>
      </w:tr>
      <w:tr w:rsidR="00B70592" w:rsidRPr="00B70592" w14:paraId="29EA2C6E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9F6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5BF47D1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4D6EE8C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32E571A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2745556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stimate</w:t>
            </w:r>
          </w:p>
        </w:tc>
      </w:tr>
      <w:tr w:rsidR="00B70592" w:rsidRPr="00B70592" w14:paraId="71F0F70F" w14:textId="77777777" w:rsidTr="009D6B7F">
        <w:trPr>
          <w:trHeight w:val="315"/>
          <w:jc w:val="center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53E7" w14:textId="77777777" w:rsidR="00B70592" w:rsidRPr="00B70592" w:rsidRDefault="00B70592" w:rsidP="00B7059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738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S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B4C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C25B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S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004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SE)</w:t>
            </w:r>
          </w:p>
        </w:tc>
      </w:tr>
      <w:tr w:rsidR="00B70592" w:rsidRPr="00B70592" w14:paraId="6F538665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E9CB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E79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891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535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695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EF0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699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786B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466***</w:t>
            </w:r>
          </w:p>
        </w:tc>
      </w:tr>
      <w:tr w:rsidR="00B70592" w:rsidRPr="00B70592" w14:paraId="386EFB0E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D59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CAD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709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A88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73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69)</w:t>
            </w:r>
          </w:p>
        </w:tc>
      </w:tr>
      <w:tr w:rsidR="00B70592" w:rsidRPr="00B70592" w14:paraId="187F16F7" w14:textId="77777777" w:rsidTr="009D6B7F">
        <w:trPr>
          <w:trHeight w:val="300"/>
          <w:jc w:val="center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2586" w14:textId="77777777" w:rsidR="00B70592" w:rsidRPr="00B70592" w:rsidRDefault="00B70592" w:rsidP="00B70592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bookmarkStart w:id="2" w:name="RANGE!A9"/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anges of caregiving intensity (ref: no childcare at either wave)</w:t>
            </w:r>
            <w:bookmarkEnd w:id="2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4C90" w14:textId="77777777" w:rsidR="00B70592" w:rsidRPr="00B70592" w:rsidRDefault="00B70592" w:rsidP="00B7059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3B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70592" w:rsidRPr="00B70592" w14:paraId="6A92F437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BDE5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-intensity childcare at both wa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F4EC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EFC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852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28C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22</w:t>
            </w:r>
          </w:p>
        </w:tc>
      </w:tr>
      <w:tr w:rsidR="00B70592" w:rsidRPr="00B70592" w14:paraId="401A3B8E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DC5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0D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934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EB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16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227)</w:t>
            </w:r>
          </w:p>
        </w:tc>
      </w:tr>
      <w:tr w:rsidR="00B70592" w:rsidRPr="00B70592" w14:paraId="6CA4AA0E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96B8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-intensity childcare at both wa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EC6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A4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6C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BDB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82</w:t>
            </w:r>
          </w:p>
        </w:tc>
      </w:tr>
      <w:tr w:rsidR="00B70592" w:rsidRPr="00B70592" w14:paraId="34980EF3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BFD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728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83F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C6E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C27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514)</w:t>
            </w:r>
          </w:p>
        </w:tc>
      </w:tr>
      <w:tr w:rsidR="00B70592" w:rsidRPr="00B70592" w14:paraId="5AFD84E0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5C70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arting childcare at Wav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1E9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470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47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07A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221</w:t>
            </w:r>
          </w:p>
        </w:tc>
      </w:tr>
      <w:tr w:rsidR="00B70592" w:rsidRPr="00B70592" w14:paraId="39A08040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79F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C47B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950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83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422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93)</w:t>
            </w:r>
          </w:p>
        </w:tc>
      </w:tr>
      <w:tr w:rsidR="00B70592" w:rsidRPr="00B70592" w14:paraId="096B928A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E5EC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opped childcare at Wav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844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313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-0.08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3AD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207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97</w:t>
            </w:r>
          </w:p>
        </w:tc>
      </w:tr>
      <w:tr w:rsidR="00B70592" w:rsidRPr="00B70592" w14:paraId="77525C46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68E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960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527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E1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778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38)</w:t>
            </w:r>
          </w:p>
        </w:tc>
      </w:tr>
      <w:tr w:rsidR="00B70592" w:rsidRPr="00B70592" w14:paraId="286E1E95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D388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High-intensity childcare </w:t>
            </w:r>
            <w:r w:rsidRPr="00B7059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→</w:t>
            </w: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Low-intensity child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C3A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-0.13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915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EFF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0C1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56</w:t>
            </w:r>
          </w:p>
        </w:tc>
      </w:tr>
      <w:tr w:rsidR="00B70592" w:rsidRPr="00B70592" w14:paraId="153D0953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0B8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16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94F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F88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37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217)</w:t>
            </w:r>
          </w:p>
        </w:tc>
      </w:tr>
      <w:tr w:rsidR="00B70592" w:rsidRPr="00B70592" w14:paraId="177DF9A8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69C0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Low-intensity childcare </w:t>
            </w:r>
            <w:r w:rsidRPr="00B7059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→</w:t>
            </w: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High-intensity child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D83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-0.08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C4A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1C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1FA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602***</w:t>
            </w:r>
          </w:p>
        </w:tc>
      </w:tr>
      <w:tr w:rsidR="00B70592" w:rsidRPr="00B70592" w14:paraId="44185961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524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937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E0A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E6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3EF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42)</w:t>
            </w:r>
          </w:p>
        </w:tc>
      </w:tr>
      <w:tr w:rsidR="00B70592" w:rsidRPr="00B70592" w14:paraId="21EE2FE3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B5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der (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33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20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0BE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7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FCA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6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7B0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361***</w:t>
            </w:r>
          </w:p>
        </w:tc>
      </w:tr>
      <w:tr w:rsidR="00B70592" w:rsidRPr="00B70592" w14:paraId="5120AA1A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D7A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FB3C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228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BCD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D90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96)</w:t>
            </w:r>
          </w:p>
        </w:tc>
      </w:tr>
      <w:tr w:rsidR="00B70592" w:rsidRPr="00B70592" w14:paraId="1DA1B11F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943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cation (cit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DE7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48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A9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ED3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9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7C8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7</w:t>
            </w:r>
          </w:p>
        </w:tc>
      </w:tr>
      <w:tr w:rsidR="00B70592" w:rsidRPr="00B70592" w14:paraId="2BB9C7A6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B6D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7D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865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E8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792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24)</w:t>
            </w:r>
          </w:p>
        </w:tc>
      </w:tr>
      <w:tr w:rsidR="00B70592" w:rsidRPr="00B70592" w14:paraId="3F99E34D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EAEC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ducation (ref: illitera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1B62" w14:textId="77777777" w:rsidR="00B70592" w:rsidRPr="00B70592" w:rsidRDefault="00B70592" w:rsidP="00B7059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223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965B" w14:textId="77777777" w:rsidR="00B70592" w:rsidRPr="00B70592" w:rsidRDefault="00B70592" w:rsidP="00B705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08C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70592" w:rsidRPr="00B70592" w14:paraId="60A5B30C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DF3C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imary school and be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C79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51B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7DA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9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454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6</w:t>
            </w:r>
          </w:p>
        </w:tc>
      </w:tr>
      <w:tr w:rsidR="00B70592" w:rsidRPr="00B70592" w14:paraId="7B734100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AFAC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AE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D74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C4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FD9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96)</w:t>
            </w:r>
          </w:p>
        </w:tc>
      </w:tr>
      <w:tr w:rsidR="00B70592" w:rsidRPr="00B70592" w14:paraId="0AAE945C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9138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ddle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BA5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2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101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4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71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7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476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60</w:t>
            </w:r>
          </w:p>
        </w:tc>
      </w:tr>
      <w:tr w:rsidR="00B70592" w:rsidRPr="00B70592" w14:paraId="624E5B1B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366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1B5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6C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53B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0CD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67)</w:t>
            </w:r>
          </w:p>
        </w:tc>
      </w:tr>
      <w:tr w:rsidR="00B70592" w:rsidRPr="00B70592" w14:paraId="439E7E88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08F3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52E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2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49A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25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79A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25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3B1B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617*</w:t>
            </w:r>
          </w:p>
        </w:tc>
      </w:tr>
      <w:tr w:rsidR="00B70592" w:rsidRPr="00B70592" w14:paraId="03DFA0C9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DD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89D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87F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1BE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193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240)</w:t>
            </w:r>
          </w:p>
        </w:tc>
      </w:tr>
      <w:tr w:rsidR="00B70592" w:rsidRPr="00B70592" w14:paraId="5728D96F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E60A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llege and ab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E14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714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26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D25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35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EC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.019***</w:t>
            </w:r>
          </w:p>
        </w:tc>
      </w:tr>
      <w:tr w:rsidR="00B70592" w:rsidRPr="00B70592" w14:paraId="5679B0D4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52D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71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627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85E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FA1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301)</w:t>
            </w:r>
          </w:p>
        </w:tc>
      </w:tr>
      <w:tr w:rsidR="00B70592" w:rsidRPr="00B70592" w14:paraId="73CA8966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98C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rital status (married or cohabi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A82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31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FF6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5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78A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1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193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27</w:t>
            </w:r>
          </w:p>
        </w:tc>
      </w:tr>
      <w:tr w:rsidR="00B70592" w:rsidRPr="00B70592" w14:paraId="1F06CF41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000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A44B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C15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F64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8A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98)</w:t>
            </w:r>
          </w:p>
        </w:tc>
      </w:tr>
      <w:tr w:rsidR="00B70592" w:rsidRPr="00B70592" w14:paraId="2F2E077D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B24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lf-assessed health status (ref: poo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1F96" w14:textId="77777777" w:rsidR="00B70592" w:rsidRPr="00B70592" w:rsidRDefault="00B70592" w:rsidP="00B7059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8B4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9E6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874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70592" w:rsidRPr="00B70592" w14:paraId="52ADC590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0594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B6F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43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DE0C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47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54A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45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39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389***</w:t>
            </w:r>
          </w:p>
        </w:tc>
      </w:tr>
      <w:tr w:rsidR="00B70592" w:rsidRPr="00B70592" w14:paraId="4DEC27A7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F78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1A0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7CA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BAA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7EE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97)</w:t>
            </w:r>
          </w:p>
        </w:tc>
      </w:tr>
      <w:tr w:rsidR="00B70592" w:rsidRPr="00B70592" w14:paraId="198BE31C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134C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G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E7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82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94B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83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9F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77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3F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653***</w:t>
            </w:r>
          </w:p>
        </w:tc>
      </w:tr>
      <w:tr w:rsidR="00B70592" w:rsidRPr="00B70592" w14:paraId="44B4653E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669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6CC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DCAB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65C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A04C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09)</w:t>
            </w:r>
          </w:p>
        </w:tc>
      </w:tr>
      <w:tr w:rsidR="00B70592" w:rsidRPr="00B70592" w14:paraId="1E8AA88B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C90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hether are grandparents living with their children or not?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D7CC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4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BE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5CF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1AB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29</w:t>
            </w:r>
          </w:p>
        </w:tc>
      </w:tr>
      <w:tr w:rsidR="00B70592" w:rsidRPr="00B70592" w14:paraId="0D811772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94D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ECB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4F4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F0A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B6F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99)</w:t>
            </w:r>
          </w:p>
        </w:tc>
      </w:tr>
      <w:tr w:rsidR="00B70592" w:rsidRPr="00B70592" w14:paraId="2ED372F6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319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mber of grandchildr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BBD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C0E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642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4C5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B70592" w:rsidRPr="00B70592" w14:paraId="49B29960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25C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180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BD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7179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DBD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2)</w:t>
            </w:r>
          </w:p>
        </w:tc>
      </w:tr>
      <w:tr w:rsidR="00B70592" w:rsidRPr="00B70592" w14:paraId="5DB447BC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E2A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mber of childr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D963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981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3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34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368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5</w:t>
            </w:r>
          </w:p>
        </w:tc>
      </w:tr>
      <w:tr w:rsidR="00B70592" w:rsidRPr="00B70592" w14:paraId="2553A351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D2B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5AAC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480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3D8B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CC1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7)</w:t>
            </w:r>
          </w:p>
        </w:tc>
      </w:tr>
      <w:tr w:rsidR="00B70592" w:rsidRPr="00B70592" w14:paraId="53405879" w14:textId="77777777" w:rsidTr="009D6B7F">
        <w:trPr>
          <w:trHeight w:val="300"/>
          <w:jc w:val="center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11CD" w14:textId="77777777" w:rsidR="00B70592" w:rsidRPr="00B70592" w:rsidRDefault="00B70592" w:rsidP="00B70592">
            <w:pPr>
              <w:spacing w:before="0" w:after="0"/>
              <w:ind w:firstLineChars="550" w:firstLine="110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r capita household expenditure (ref: 1st quarti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A1DD" w14:textId="77777777" w:rsidR="00B70592" w:rsidRPr="00B70592" w:rsidRDefault="00B70592" w:rsidP="00B7059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490" w14:textId="77777777" w:rsidR="00B70592" w:rsidRPr="00B70592" w:rsidRDefault="00B70592" w:rsidP="00B705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43A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70592" w:rsidRPr="00B70592" w14:paraId="746657E6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0EFE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1BD7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9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BA5C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6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183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CF3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42</w:t>
            </w:r>
          </w:p>
        </w:tc>
      </w:tr>
      <w:tr w:rsidR="00B70592" w:rsidRPr="00B70592" w14:paraId="79048200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0F3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543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05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FDC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22B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18)</w:t>
            </w:r>
          </w:p>
        </w:tc>
      </w:tr>
      <w:tr w:rsidR="00B70592" w:rsidRPr="00B70592" w14:paraId="3F70D037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35EF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rd quar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D61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2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CFA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9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F6D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9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6B86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</w:tr>
      <w:tr w:rsidR="00B70592" w:rsidRPr="00B70592" w14:paraId="15D72FCC" w14:textId="77777777" w:rsidTr="00D86EF6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B45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F5D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6E7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E49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DC5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08)</w:t>
            </w:r>
          </w:p>
        </w:tc>
      </w:tr>
      <w:tr w:rsidR="00B70592" w:rsidRPr="00B70592" w14:paraId="6F5B10C7" w14:textId="77777777" w:rsidTr="009D6B7F">
        <w:trPr>
          <w:trHeight w:val="300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658B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8DCA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3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67C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6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398F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7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CFC1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24</w:t>
            </w:r>
          </w:p>
        </w:tc>
      </w:tr>
      <w:tr w:rsidR="00B70592" w:rsidRPr="00B70592" w14:paraId="7D131CF8" w14:textId="77777777" w:rsidTr="00D86EF6">
        <w:trPr>
          <w:trHeight w:val="315"/>
          <w:jc w:val="center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9131" w14:textId="77777777" w:rsidR="00B70592" w:rsidRPr="00B70592" w:rsidRDefault="00B70592" w:rsidP="00B70592">
            <w:pPr>
              <w:spacing w:before="0" w:after="0"/>
              <w:ind w:firstLineChars="100" w:firstLine="20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B1AE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58D8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4164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0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C7AE2" w14:textId="77777777" w:rsidR="00B70592" w:rsidRPr="00B70592" w:rsidRDefault="00B70592" w:rsidP="00B7059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7059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148)</w:t>
            </w:r>
          </w:p>
        </w:tc>
      </w:tr>
    </w:tbl>
    <w:p w14:paraId="7B65BC41" w14:textId="4815132D" w:rsidR="00DE23E8" w:rsidRPr="00D86EF6" w:rsidRDefault="00B70592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D86EF6">
        <w:rPr>
          <w:rFonts w:eastAsia="宋体" w:cs="Times New Roman"/>
          <w:color w:val="000000"/>
          <w:szCs w:val="24"/>
        </w:rPr>
        <w:t>Note: † p &lt; 0.1, * p&lt;0.05, ** p&lt;0.01, *** p&lt;0.001.</w:t>
      </w:r>
    </w:p>
    <w:sectPr w:rsidR="00DE23E8" w:rsidRPr="00D86EF6" w:rsidSect="00B7059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77DF2" w14:textId="77777777" w:rsidR="00045B03" w:rsidRDefault="00045B03" w:rsidP="00117666">
      <w:pPr>
        <w:spacing w:after="0"/>
      </w:pPr>
      <w:r>
        <w:separator/>
      </w:r>
    </w:p>
  </w:endnote>
  <w:endnote w:type="continuationSeparator" w:id="0">
    <w:p w14:paraId="3A3B9F84" w14:textId="77777777" w:rsidR="00045B03" w:rsidRDefault="00045B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E1225" w14:textId="77777777" w:rsidR="00045B03" w:rsidRDefault="00045B03" w:rsidP="00117666">
      <w:pPr>
        <w:spacing w:after="0"/>
      </w:pPr>
      <w:r>
        <w:separator/>
      </w:r>
    </w:p>
  </w:footnote>
  <w:footnote w:type="continuationSeparator" w:id="0">
    <w:p w14:paraId="4E570C6D" w14:textId="77777777" w:rsidR="00045B03" w:rsidRDefault="00045B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B03"/>
    <w:rsid w:val="00052A14"/>
    <w:rsid w:val="00077D53"/>
    <w:rsid w:val="00105FD9"/>
    <w:rsid w:val="00117666"/>
    <w:rsid w:val="001549D3"/>
    <w:rsid w:val="00160065"/>
    <w:rsid w:val="00177D84"/>
    <w:rsid w:val="001E0AF1"/>
    <w:rsid w:val="00267D18"/>
    <w:rsid w:val="00274347"/>
    <w:rsid w:val="002868E2"/>
    <w:rsid w:val="002869C3"/>
    <w:rsid w:val="002936E4"/>
    <w:rsid w:val="002B4A57"/>
    <w:rsid w:val="002C74CA"/>
    <w:rsid w:val="002D0509"/>
    <w:rsid w:val="003123F4"/>
    <w:rsid w:val="00344625"/>
    <w:rsid w:val="003544FB"/>
    <w:rsid w:val="0036628D"/>
    <w:rsid w:val="003C14D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1BB"/>
    <w:rsid w:val="006145F2"/>
    <w:rsid w:val="006375C7"/>
    <w:rsid w:val="00654E8F"/>
    <w:rsid w:val="00660D05"/>
    <w:rsid w:val="006820B1"/>
    <w:rsid w:val="006B7D14"/>
    <w:rsid w:val="006D203E"/>
    <w:rsid w:val="00701727"/>
    <w:rsid w:val="0070566C"/>
    <w:rsid w:val="00714C50"/>
    <w:rsid w:val="00725A7D"/>
    <w:rsid w:val="007501BE"/>
    <w:rsid w:val="00765067"/>
    <w:rsid w:val="00790BB3"/>
    <w:rsid w:val="007C206C"/>
    <w:rsid w:val="007E2F68"/>
    <w:rsid w:val="007F1C20"/>
    <w:rsid w:val="007F2017"/>
    <w:rsid w:val="00817DD6"/>
    <w:rsid w:val="0083759F"/>
    <w:rsid w:val="00885156"/>
    <w:rsid w:val="009151AA"/>
    <w:rsid w:val="0093429D"/>
    <w:rsid w:val="00937DB0"/>
    <w:rsid w:val="00943573"/>
    <w:rsid w:val="00964134"/>
    <w:rsid w:val="00970F7D"/>
    <w:rsid w:val="00994A3D"/>
    <w:rsid w:val="009B386D"/>
    <w:rsid w:val="009C2B12"/>
    <w:rsid w:val="009D602F"/>
    <w:rsid w:val="00A174D9"/>
    <w:rsid w:val="00A32C39"/>
    <w:rsid w:val="00AA4D24"/>
    <w:rsid w:val="00AB6715"/>
    <w:rsid w:val="00AD2582"/>
    <w:rsid w:val="00B025E9"/>
    <w:rsid w:val="00B1671E"/>
    <w:rsid w:val="00B24F21"/>
    <w:rsid w:val="00B25EB8"/>
    <w:rsid w:val="00B373A4"/>
    <w:rsid w:val="00B37F4D"/>
    <w:rsid w:val="00B5000F"/>
    <w:rsid w:val="00B55F89"/>
    <w:rsid w:val="00B70592"/>
    <w:rsid w:val="00C372F6"/>
    <w:rsid w:val="00C52A7B"/>
    <w:rsid w:val="00C56BAF"/>
    <w:rsid w:val="00C679AA"/>
    <w:rsid w:val="00C75238"/>
    <w:rsid w:val="00C75972"/>
    <w:rsid w:val="00CC5B15"/>
    <w:rsid w:val="00CD066B"/>
    <w:rsid w:val="00CD5003"/>
    <w:rsid w:val="00CE4FEE"/>
    <w:rsid w:val="00CE6FB2"/>
    <w:rsid w:val="00D060CF"/>
    <w:rsid w:val="00D83A09"/>
    <w:rsid w:val="00D86EF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Visio_Drawing.vsdx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4</Pages>
  <Words>1918</Words>
  <Characters>1093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ng Yue</cp:lastModifiedBy>
  <cp:revision>2</cp:revision>
  <cp:lastPrinted>2013-10-03T12:51:00Z</cp:lastPrinted>
  <dcterms:created xsi:type="dcterms:W3CDTF">2023-07-18T01:47:00Z</dcterms:created>
  <dcterms:modified xsi:type="dcterms:W3CDTF">2023-07-18T01:47:00Z</dcterms:modified>
</cp:coreProperties>
</file>